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1DAB7" w14:textId="77777777" w:rsidR="0018374D" w:rsidRDefault="0018374D"/>
    <w:p w14:paraId="0CC058B4" w14:textId="77777777" w:rsidR="0018374D" w:rsidRDefault="0018374D"/>
    <w:p w14:paraId="4A17AA09" w14:textId="77777777" w:rsidR="0018374D" w:rsidRDefault="0018374D"/>
    <w:p w14:paraId="27C8538E" w14:textId="6DBB78EF" w:rsidR="006C63F5" w:rsidRPr="000648D7" w:rsidRDefault="00203100" w:rsidP="000648D7">
      <w:bookmarkStart w:id="0" w:name="_GoBack"/>
      <w:bookmarkEnd w:id="0"/>
      <w:r>
        <w:rPr>
          <w:rFonts w:ascii="Times New Roman" w:hAnsi="Times New Roman" w:cs="Times New Roman"/>
        </w:rPr>
        <w:t>Extended Data Table 1 | Univariate linear regression analysis of behavioral and sperm characteristics association with sperm miRNA lev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2"/>
        <w:gridCol w:w="898"/>
        <w:gridCol w:w="900"/>
        <w:gridCol w:w="900"/>
        <w:gridCol w:w="900"/>
        <w:gridCol w:w="900"/>
        <w:gridCol w:w="900"/>
        <w:gridCol w:w="900"/>
        <w:gridCol w:w="900"/>
      </w:tblGrid>
      <w:tr w:rsidR="00203100" w14:paraId="4827C413" w14:textId="77777777" w:rsidTr="001F7307">
        <w:trPr>
          <w:jc w:val="center"/>
        </w:trPr>
        <w:tc>
          <w:tcPr>
            <w:tcW w:w="1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B0E8BE" w14:textId="77777777" w:rsidR="00203100" w:rsidRDefault="00203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D97959" w14:textId="28668182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449a</w:t>
            </w:r>
          </w:p>
        </w:tc>
        <w:tc>
          <w:tcPr>
            <w:tcW w:w="360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E5C79D" w14:textId="4696B1DA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34c</w:t>
            </w:r>
          </w:p>
        </w:tc>
      </w:tr>
      <w:tr w:rsidR="0046224A" w14:paraId="3FD7B6B2" w14:textId="77777777" w:rsidTr="001F7307">
        <w:trPr>
          <w:jc w:val="center"/>
        </w:trPr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899F846" w14:textId="49D338B1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5D67A70" w14:textId="012BA759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23C879" w14:textId="2D744424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l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CE7CC2" w14:textId="7EF96F68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h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5794FE29" w14:textId="26D7611B" w:rsidR="00203100" w:rsidRP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9E74304" w14:textId="7BEC9C4B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0294F2" w14:textId="3F34E0FB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l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8CCFF" w14:textId="6AA7E136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h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7D3E9B" w14:textId="4577C143" w:rsidR="00203100" w:rsidRDefault="00203100" w:rsidP="004622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46224A" w14:paraId="114D9A3F" w14:textId="77777777" w:rsidTr="001F7307">
        <w:trPr>
          <w:jc w:val="center"/>
        </w:trPr>
        <w:tc>
          <w:tcPr>
            <w:tcW w:w="1982" w:type="dxa"/>
            <w:tcBorders>
              <w:top w:val="single" w:sz="12" w:space="0" w:color="auto"/>
              <w:left w:val="nil"/>
              <w:right w:val="nil"/>
            </w:tcBorders>
          </w:tcPr>
          <w:p w14:paraId="5188A434" w14:textId="492C207F" w:rsidR="00014803" w:rsidRDefault="00014803" w:rsidP="00014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right w:val="nil"/>
            </w:tcBorders>
          </w:tcPr>
          <w:p w14:paraId="02103B0E" w14:textId="6D9D749A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03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</w:tcPr>
          <w:p w14:paraId="43B64B99" w14:textId="598A61EE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12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</w:tcPr>
          <w:p w14:paraId="437EF950" w14:textId="47AABAFC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4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</w:tcPr>
          <w:p w14:paraId="792F3C8A" w14:textId="3F2E774D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</w:tcPr>
          <w:p w14:paraId="2432691B" w14:textId="70200A9E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03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</w:tcPr>
          <w:p w14:paraId="3CF6E4BC" w14:textId="59245AB3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108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</w:tcPr>
          <w:p w14:paraId="66B1D56A" w14:textId="215B5F2C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33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right w:val="nil"/>
            </w:tcBorders>
          </w:tcPr>
          <w:p w14:paraId="4F552A89" w14:textId="06F5EE5B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287</w:t>
            </w:r>
          </w:p>
        </w:tc>
      </w:tr>
      <w:tr w:rsidR="0046224A" w14:paraId="7EF84054" w14:textId="77777777" w:rsidTr="001F7307">
        <w:trPr>
          <w:jc w:val="center"/>
        </w:trPr>
        <w:tc>
          <w:tcPr>
            <w:tcW w:w="1982" w:type="dxa"/>
            <w:tcBorders>
              <w:left w:val="nil"/>
              <w:right w:val="nil"/>
            </w:tcBorders>
          </w:tcPr>
          <w:p w14:paraId="69231982" w14:textId="4BA43A04" w:rsidR="00014803" w:rsidRDefault="00014803" w:rsidP="00014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02967A08" w14:textId="6ECA02A4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158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1D4244D" w14:textId="3AC2AD98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61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2817BF0" w14:textId="4B447791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300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C7C681F" w14:textId="05D4B1AC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BB36779" w14:textId="5B29479D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169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C954A40" w14:textId="59AD4520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528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64E430E" w14:textId="6741B676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188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36F46B5" w14:textId="4D35CFC5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46224A" w14:paraId="4EE42D04" w14:textId="77777777" w:rsidTr="001F7307">
        <w:trPr>
          <w:jc w:val="center"/>
        </w:trPr>
        <w:tc>
          <w:tcPr>
            <w:tcW w:w="1982" w:type="dxa"/>
            <w:tcBorders>
              <w:left w:val="nil"/>
              <w:right w:val="nil"/>
            </w:tcBorders>
          </w:tcPr>
          <w:p w14:paraId="14C8C7A9" w14:textId="06892639" w:rsidR="00014803" w:rsidRDefault="00014803" w:rsidP="00014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use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75A05CA8" w14:textId="58D33145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306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40F9710" w14:textId="3E8CCDDF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1.0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523085F" w14:textId="2FAE973C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436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C04E9E6" w14:textId="2C68E197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38DD7AC" w14:textId="61EBAB4E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119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397C764" w14:textId="2917C3ED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709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0C8FC00" w14:textId="0FC426DA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471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9788070" w14:textId="7313452B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682</w:t>
            </w:r>
          </w:p>
        </w:tc>
      </w:tr>
      <w:tr w:rsidR="0046224A" w14:paraId="36384612" w14:textId="77777777" w:rsidTr="001F7307">
        <w:trPr>
          <w:jc w:val="center"/>
        </w:trPr>
        <w:tc>
          <w:tcPr>
            <w:tcW w:w="1982" w:type="dxa"/>
            <w:tcBorders>
              <w:left w:val="nil"/>
              <w:right w:val="nil"/>
            </w:tcBorders>
          </w:tcPr>
          <w:p w14:paraId="229FD49C" w14:textId="77696489" w:rsidR="00014803" w:rsidRDefault="00014803" w:rsidP="00014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68AC3C90" w14:textId="63C53A0E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496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29C3CA0" w14:textId="45CB89E4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1.28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ECE9793" w14:textId="07491D78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290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699A6E3" w14:textId="192B9AAB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FA42D0E" w14:textId="455189DE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241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28613CB7" w14:textId="6422DE3E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873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5630F06" w14:textId="28B4CD23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389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4442B27" w14:textId="247095B4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438</w:t>
            </w:r>
          </w:p>
        </w:tc>
      </w:tr>
      <w:tr w:rsidR="0046224A" w14:paraId="3A88A7C3" w14:textId="77777777" w:rsidTr="001F7307">
        <w:trPr>
          <w:jc w:val="center"/>
        </w:trPr>
        <w:tc>
          <w:tcPr>
            <w:tcW w:w="1982" w:type="dxa"/>
            <w:tcBorders>
              <w:left w:val="nil"/>
              <w:right w:val="nil"/>
            </w:tcBorders>
          </w:tcPr>
          <w:p w14:paraId="27E4DE48" w14:textId="799F0B18" w:rsidR="00014803" w:rsidRDefault="00014803" w:rsidP="00014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rm count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12303D69" w14:textId="28C3D118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FB0A309" w14:textId="40C44D05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00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66B6B76" w14:textId="183E82B7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2064384" w14:textId="3F1AB894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558FAE4" w14:textId="4DABF1A8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19DD1CC" w14:textId="3D4B528F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002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E865834" w14:textId="3A42B660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2F2753E" w14:textId="70555BA3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264</w:t>
            </w:r>
          </w:p>
        </w:tc>
      </w:tr>
      <w:tr w:rsidR="0046224A" w14:paraId="2795D562" w14:textId="77777777" w:rsidTr="006331F9">
        <w:trPr>
          <w:jc w:val="center"/>
        </w:trPr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</w:tcPr>
          <w:p w14:paraId="2798AE52" w14:textId="01EAA578" w:rsidR="00014803" w:rsidRDefault="00014803" w:rsidP="00014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rm motility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27644865" w14:textId="7B3951D8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12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D3A24E8" w14:textId="1031D736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00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AA6A66E" w14:textId="31295E74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29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64BB51B" w14:textId="2BDC52F0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16FC345" w14:textId="5734962D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7A30EA6" w14:textId="4418F484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00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575D550" w14:textId="2C5B5BC4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4854431" w14:textId="0E2BEBC4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127</w:t>
            </w:r>
          </w:p>
        </w:tc>
      </w:tr>
      <w:tr w:rsidR="00EA7531" w14:paraId="77C99D61" w14:textId="77777777" w:rsidTr="006331F9">
        <w:trPr>
          <w:jc w:val="center"/>
        </w:trPr>
        <w:tc>
          <w:tcPr>
            <w:tcW w:w="1982" w:type="dxa"/>
            <w:tcBorders>
              <w:left w:val="nil"/>
              <w:bottom w:val="single" w:sz="12" w:space="0" w:color="auto"/>
              <w:right w:val="nil"/>
            </w:tcBorders>
          </w:tcPr>
          <w:p w14:paraId="2B391EA9" w14:textId="15A352E6" w:rsidR="00014803" w:rsidRDefault="00014803" w:rsidP="000148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rm morphology</w:t>
            </w:r>
          </w:p>
        </w:tc>
        <w:tc>
          <w:tcPr>
            <w:tcW w:w="898" w:type="dxa"/>
            <w:tcBorders>
              <w:left w:val="nil"/>
              <w:bottom w:val="single" w:sz="12" w:space="0" w:color="auto"/>
              <w:right w:val="nil"/>
            </w:tcBorders>
          </w:tcPr>
          <w:p w14:paraId="495A1269" w14:textId="03DFC981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583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14:paraId="1F8117E5" w14:textId="3601E0AE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14:paraId="367E6630" w14:textId="0404B3F2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1146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14:paraId="2A23098B" w14:textId="44A93ED5" w:rsidR="00014803" w:rsidRPr="0046224A" w:rsidRDefault="00014803" w:rsidP="004622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224A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14:paraId="1D31E5A0" w14:textId="1772239A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14:paraId="1E42F395" w14:textId="6B6CD372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-0.0226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14:paraId="09876769" w14:textId="58475872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07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left w:val="nil"/>
              <w:bottom w:val="single" w:sz="12" w:space="0" w:color="auto"/>
              <w:right w:val="nil"/>
            </w:tcBorders>
          </w:tcPr>
          <w:p w14:paraId="2A96D72D" w14:textId="0FC8B1D8" w:rsidR="00014803" w:rsidRPr="00014803" w:rsidRDefault="00014803" w:rsidP="0046224A">
            <w:pPr>
              <w:jc w:val="center"/>
              <w:rPr>
                <w:rFonts w:ascii="Times New Roman" w:hAnsi="Times New Roman" w:cs="Times New Roman"/>
              </w:rPr>
            </w:pPr>
            <w:r w:rsidRPr="00014803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40AB0FAE" w14:textId="0000F81B" w:rsidR="00203100" w:rsidRPr="00203100" w:rsidRDefault="001F7307" w:rsidP="006331F9">
      <w:pPr>
        <w:ind w:left="900" w:right="810"/>
        <w:jc w:val="both"/>
        <w:rPr>
          <w:rFonts w:ascii="Times New Roman" w:hAnsi="Times New Roman" w:cs="Times New Roman"/>
        </w:rPr>
      </w:pPr>
      <w:r w:rsidRPr="001F7307">
        <w:rPr>
          <w:rFonts w:ascii="Times New Roman" w:hAnsi="Times New Roman" w:cs="Times New Roman"/>
        </w:rPr>
        <w:t>Regression analysis performed on all samples with known values of all variables of interest (n=25) using</w:t>
      </w:r>
      <w:r>
        <w:rPr>
          <w:rFonts w:ascii="Times New Roman" w:hAnsi="Times New Roman" w:cs="Times New Roman"/>
        </w:rPr>
        <w:t xml:space="preserve"> Graphpad Prism v7.0</w:t>
      </w:r>
      <w:r w:rsidRPr="001F7307">
        <w:rPr>
          <w:rFonts w:ascii="Times New Roman" w:hAnsi="Times New Roman" w:cs="Times New Roman"/>
        </w:rPr>
        <w:t xml:space="preserve"> for all parameters listed. For smoking and Alcohol, use was quantified as an ordinal variable with no smoking/drinking=0, past smoking drinking=1, current smoking/drinking=2, &gt;1 drink/day=3. Significance considered p&lt;0.05. BMI, Body Mass Index (kg/m2).</w:t>
      </w:r>
    </w:p>
    <w:sectPr w:rsidR="00203100" w:rsidRPr="00203100" w:rsidSect="0061216C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BD"/>
    <w:rsid w:val="00010615"/>
    <w:rsid w:val="00014803"/>
    <w:rsid w:val="0005285F"/>
    <w:rsid w:val="000648D7"/>
    <w:rsid w:val="00100ED4"/>
    <w:rsid w:val="00172CBE"/>
    <w:rsid w:val="0018374D"/>
    <w:rsid w:val="001B08A7"/>
    <w:rsid w:val="001F7307"/>
    <w:rsid w:val="00203100"/>
    <w:rsid w:val="00237485"/>
    <w:rsid w:val="002932BD"/>
    <w:rsid w:val="00317A87"/>
    <w:rsid w:val="00415186"/>
    <w:rsid w:val="0042137F"/>
    <w:rsid w:val="0046224A"/>
    <w:rsid w:val="0046239E"/>
    <w:rsid w:val="00480351"/>
    <w:rsid w:val="00595E43"/>
    <w:rsid w:val="00610754"/>
    <w:rsid w:val="0061216C"/>
    <w:rsid w:val="006331F9"/>
    <w:rsid w:val="006C63F5"/>
    <w:rsid w:val="00772D30"/>
    <w:rsid w:val="008779BE"/>
    <w:rsid w:val="008D2DFA"/>
    <w:rsid w:val="00991D06"/>
    <w:rsid w:val="009E1320"/>
    <w:rsid w:val="00A03ECF"/>
    <w:rsid w:val="00A16F03"/>
    <w:rsid w:val="00A2281E"/>
    <w:rsid w:val="00AA08C9"/>
    <w:rsid w:val="00AD1CC5"/>
    <w:rsid w:val="00C77224"/>
    <w:rsid w:val="00CA416C"/>
    <w:rsid w:val="00CA6641"/>
    <w:rsid w:val="00CE2536"/>
    <w:rsid w:val="00CF7FDE"/>
    <w:rsid w:val="00D51E9B"/>
    <w:rsid w:val="00D532EA"/>
    <w:rsid w:val="00DF0782"/>
    <w:rsid w:val="00E46E37"/>
    <w:rsid w:val="00E57B87"/>
    <w:rsid w:val="00E636DE"/>
    <w:rsid w:val="00EA7531"/>
    <w:rsid w:val="00F061BB"/>
    <w:rsid w:val="00F85CBC"/>
    <w:rsid w:val="00F9202D"/>
    <w:rsid w:val="00FE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90CB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03E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03E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1</Words>
  <Characters>92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ickson</dc:creator>
  <cp:keywords/>
  <dc:description/>
  <cp:lastModifiedBy>Larry Feig</cp:lastModifiedBy>
  <cp:revision>7</cp:revision>
  <dcterms:created xsi:type="dcterms:W3CDTF">2018-03-23T01:58:00Z</dcterms:created>
  <dcterms:modified xsi:type="dcterms:W3CDTF">2018-03-23T21:33:00Z</dcterms:modified>
</cp:coreProperties>
</file>